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68AB2" w14:textId="3F06F0F7" w:rsidR="00767081" w:rsidRPr="00767081" w:rsidRDefault="00767081" w:rsidP="0076708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table 1. </w:t>
      </w:r>
      <w:r w:rsidRPr="00767081">
        <w:rPr>
          <w:rFonts w:ascii="Times New Roman" w:hAnsi="Times New Roman" w:cs="Times New Roman"/>
        </w:rPr>
        <w:t>search strategy</w:t>
      </w:r>
    </w:p>
    <w:tbl>
      <w:tblPr>
        <w:tblStyle w:val="ae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7148"/>
      </w:tblGrid>
      <w:tr w:rsidR="00767081" w:rsidRPr="00D25832" w14:paraId="4481B74E" w14:textId="77777777" w:rsidTr="00E01045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48595F7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atabased</w:t>
            </w:r>
          </w:p>
        </w:tc>
        <w:tc>
          <w:tcPr>
            <w:tcW w:w="7228" w:type="dxa"/>
            <w:tcBorders>
              <w:top w:val="single" w:sz="4" w:space="0" w:color="auto"/>
              <w:bottom w:val="single" w:sz="4" w:space="0" w:color="auto"/>
            </w:tcBorders>
          </w:tcPr>
          <w:p w14:paraId="63D6DA4D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ords</w:t>
            </w:r>
          </w:p>
        </w:tc>
      </w:tr>
      <w:tr w:rsidR="00767081" w:rsidRPr="00664AEA" w14:paraId="666FB34C" w14:textId="77777777" w:rsidTr="00E01045">
        <w:tc>
          <w:tcPr>
            <w:tcW w:w="1136" w:type="dxa"/>
            <w:tcBorders>
              <w:top w:val="single" w:sz="4" w:space="0" w:color="auto"/>
            </w:tcBorders>
          </w:tcPr>
          <w:p w14:paraId="3F62046D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 w:hint="eastAsia"/>
              </w:rPr>
              <w:t>P</w:t>
            </w:r>
            <w:r w:rsidRPr="00D25832">
              <w:rPr>
                <w:rFonts w:ascii="Times New Roman" w:hAnsi="Times New Roman" w:cs="Times New Roman"/>
              </w:rPr>
              <w:t>ubMed</w:t>
            </w:r>
          </w:p>
        </w:tc>
        <w:tc>
          <w:tcPr>
            <w:tcW w:w="7228" w:type="dxa"/>
            <w:tcBorders>
              <w:top w:val="single" w:sz="4" w:space="0" w:color="auto"/>
            </w:tcBorders>
          </w:tcPr>
          <w:p w14:paraId="2E50A250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(((((((((((((((((Neoplasm, Stomach[Title/Abstract]) OR (Stomach Neoplasm[Title/Abstract])) OR (Neoplasms, Stomach[Title/Abstract])) OR (Gastric Neoplasms[Title/Abstract])) OR (Gastric Neoplasm[Title/Abstract])) OR (Neoplasms, Gastric[Title/Abstract])) OR (Cancer of Stomach[Title/Abstract])) OR (Stomach Cancers[Title/Abstract])) OR (Gastric Cancer[Title/Abstract])) OR (Cancer, Gastric[Title/Abstract])) OR (Cancers, Gastric[Title/Abstract])) OR (Gastric Cancers[Title/Abstract])) OR (Stomach Cancer[Title/Abstract])) OR (Cancers, Stomach[Title/Abstract])) OR (Cancer of the Stomach[Title/Abstract])) OR (Cancer of the Stomach[Title/Abstract])) OR ("Stomach Neoplasms"[Mesh])) AND (randomized controlled trial[Publication Type] OR randomized[Title/Abstract] OR placebo[Title/Abstract])</w:t>
            </w:r>
          </w:p>
        </w:tc>
      </w:tr>
      <w:tr w:rsidR="00767081" w:rsidRPr="00D25832" w14:paraId="6D2267B8" w14:textId="77777777" w:rsidTr="00E01045">
        <w:tc>
          <w:tcPr>
            <w:tcW w:w="1136" w:type="dxa"/>
          </w:tcPr>
          <w:p w14:paraId="663E5B73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Cochrane Database</w:t>
            </w:r>
          </w:p>
        </w:tc>
        <w:tc>
          <w:tcPr>
            <w:tcW w:w="7228" w:type="dxa"/>
          </w:tcPr>
          <w:p w14:paraId="014739C0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</w:t>
            </w:r>
            <w:r w:rsidRPr="00D25832">
              <w:rPr>
                <w:rFonts w:ascii="Times New Roman" w:hAnsi="Times New Roman" w:cs="Times New Roman"/>
              </w:rPr>
              <w:tab/>
              <w:t>MeSH descriptor: [Stomach Neoplasms] explode all trees</w:t>
            </w:r>
          </w:p>
          <w:p w14:paraId="247F2E9A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2</w:t>
            </w:r>
            <w:r w:rsidRPr="00D25832">
              <w:rPr>
                <w:rFonts w:ascii="Times New Roman" w:hAnsi="Times New Roman" w:cs="Times New Roman"/>
              </w:rPr>
              <w:tab/>
              <w:t>MeSH descriptor: [Stomach Neoplasms] explode all trees</w:t>
            </w:r>
          </w:p>
          <w:p w14:paraId="3E2B9819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3</w:t>
            </w:r>
            <w:r w:rsidRPr="00D25832">
              <w:rPr>
                <w:rFonts w:ascii="Times New Roman" w:hAnsi="Times New Roman" w:cs="Times New Roman"/>
              </w:rPr>
              <w:tab/>
              <w:t>(Neoplasm, Stomach):ti,ab,kw OR (Stomach Neoplasm):ti,ab,kw OR (Neoplasms, Stomach):ti,ab,kw OR (Gastric Neoplasms):ti,ab,kw OR (Gastric Neoplasm):ti,ab,kw (Word variations have been searched)</w:t>
            </w:r>
          </w:p>
          <w:p w14:paraId="2976C75F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4</w:t>
            </w:r>
            <w:r w:rsidRPr="00D25832">
              <w:rPr>
                <w:rFonts w:ascii="Times New Roman" w:hAnsi="Times New Roman" w:cs="Times New Roman"/>
              </w:rPr>
              <w:tab/>
            </w:r>
            <w:bookmarkStart w:id="0" w:name="OLE_LINK3"/>
            <w:bookmarkStart w:id="1" w:name="OLE_LINK4"/>
            <w:r w:rsidRPr="00D25832">
              <w:rPr>
                <w:rFonts w:ascii="Times New Roman" w:hAnsi="Times New Roman" w:cs="Times New Roman"/>
              </w:rPr>
              <w:t>(Neoplasm, Gastric):ti,ab,kw OR (Cancer of Stomach):ti,ab,kw OR (Stomach Cancers):ti,ab,kw OR (Gastric Cancer):ti,ab,kw OR (Cancer, Gastric):ti,ab,kw (Word variations have been searched)</w:t>
            </w:r>
          </w:p>
          <w:bookmarkEnd w:id="0"/>
          <w:bookmarkEnd w:id="1"/>
          <w:p w14:paraId="4CCB3FDB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5</w:t>
            </w:r>
            <w:r w:rsidRPr="00D25832">
              <w:rPr>
                <w:rFonts w:ascii="Times New Roman" w:hAnsi="Times New Roman" w:cs="Times New Roman"/>
              </w:rPr>
              <w:tab/>
              <w:t>(Cancers, Gastric):ti,ab,kw OR (Gastric Cancers):ti,ab,kw OR (Stomach Cancer):ti,ab,kw OR (Cancer, Stomach):ti,ab,kw OR (Cancers, Stomach):ti,ab,kw (Word variations have been searched)</w:t>
            </w:r>
          </w:p>
          <w:p w14:paraId="2C5DA52D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6</w:t>
            </w:r>
            <w:r w:rsidRPr="00D25832">
              <w:rPr>
                <w:rFonts w:ascii="Times New Roman" w:hAnsi="Times New Roman" w:cs="Times New Roman"/>
              </w:rPr>
              <w:tab/>
              <w:t>(Cancer of the Stomach):ti,ab,kw OR (Gastric Cancer, Familial Diffuse):ti,ab,kw (Word variations have been searched)</w:t>
            </w:r>
          </w:p>
          <w:p w14:paraId="1F96896A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7</w:t>
            </w:r>
            <w:r w:rsidRPr="00D25832">
              <w:rPr>
                <w:rFonts w:ascii="Times New Roman" w:hAnsi="Times New Roman" w:cs="Times New Roman"/>
              </w:rPr>
              <w:tab/>
              <w:t>#2 or #3 or #4 or #5 or #6</w:t>
            </w:r>
          </w:p>
        </w:tc>
      </w:tr>
      <w:tr w:rsidR="00767081" w:rsidRPr="00D25832" w14:paraId="194FB8A9" w14:textId="77777777" w:rsidTr="00E01045">
        <w:tc>
          <w:tcPr>
            <w:tcW w:w="1136" w:type="dxa"/>
            <w:tcBorders>
              <w:bottom w:val="single" w:sz="4" w:space="0" w:color="auto"/>
            </w:tcBorders>
          </w:tcPr>
          <w:p w14:paraId="5BF1F13B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7228" w:type="dxa"/>
            <w:tcBorders>
              <w:bottom w:val="single" w:sz="4" w:space="0" w:color="auto"/>
            </w:tcBorders>
          </w:tcPr>
          <w:p w14:paraId="6BC05A25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 ('stomach'/exp OR stomach) AND ('neoplasms'/exp OR neoplasms)</w:t>
            </w:r>
          </w:p>
          <w:p w14:paraId="4D4F24FE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lastRenderedPageBreak/>
              <w:t>#2 'stomach cancer'/exp OR 'stomach cancer'</w:t>
            </w:r>
          </w:p>
          <w:p w14:paraId="704AFF4F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3 'stomach cancer'/exp</w:t>
            </w:r>
          </w:p>
          <w:p w14:paraId="08316E24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4 'neoplasm, stomach':ab,ti</w:t>
            </w:r>
          </w:p>
          <w:p w14:paraId="6B5B190B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5 'stomach neoplasms':ab,ti</w:t>
            </w:r>
          </w:p>
          <w:p w14:paraId="20DC9D28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6 'stomach neoplasm':ab,ti</w:t>
            </w:r>
          </w:p>
          <w:p w14:paraId="4A85B935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7 'neoplasms, stomach':ab,ti</w:t>
            </w:r>
          </w:p>
          <w:p w14:paraId="071F1082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8 'gastric neoplasms':ab,ti</w:t>
            </w:r>
          </w:p>
          <w:p w14:paraId="4DC8EE11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9 'gastric neoplasm':ab,ti</w:t>
            </w:r>
          </w:p>
          <w:p w14:paraId="3061EDC6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0 'neoplasm, gastric':ab,ti</w:t>
            </w:r>
          </w:p>
          <w:p w14:paraId="37EB987A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1 'neoplasms, gastric':ab,ti</w:t>
            </w:r>
          </w:p>
          <w:p w14:paraId="6445481A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2 'cancer of stomach':ab,ti</w:t>
            </w:r>
          </w:p>
          <w:p w14:paraId="50EBE7BC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3 'stomach cancers':ab,ti</w:t>
            </w:r>
          </w:p>
          <w:p w14:paraId="0525EC6B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4 'gastric cancer':ab,ti</w:t>
            </w:r>
          </w:p>
          <w:p w14:paraId="1AEB8589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5 'cancer, gastric':ab,ti</w:t>
            </w:r>
          </w:p>
          <w:p w14:paraId="586EA93E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6 'cancers, gastric':ab,ti</w:t>
            </w:r>
          </w:p>
          <w:p w14:paraId="285F8C83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7 'gastric cancers':ab,ti</w:t>
            </w:r>
          </w:p>
          <w:p w14:paraId="749E4106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8 'stomach cancer':ab,ti</w:t>
            </w:r>
          </w:p>
          <w:p w14:paraId="76316F4C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19 'cancer, stomach':ab,ti</w:t>
            </w:r>
          </w:p>
          <w:p w14:paraId="6187BB02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20 'cancers, stomach':ab,ti</w:t>
            </w:r>
          </w:p>
          <w:p w14:paraId="2F1E1412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21 'cancer of the stomach':ab,ti</w:t>
            </w:r>
          </w:p>
          <w:p w14:paraId="2FF4AFEF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22 'gastric cancer, familial diffuse':ab,ti</w:t>
            </w:r>
          </w:p>
          <w:p w14:paraId="590E42E8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23 #2 OR #4 OR #5 OR #6 OR #7 OR #8 OR #9 OR #10 OR #11 OR #12 OR #13 OR #14 OR #15 OR #16 OR #17 OR #18 OR #19 OR #20 OR #21 OR #22</w:t>
            </w:r>
          </w:p>
          <w:p w14:paraId="1329AB61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24 'random':ab,ti</w:t>
            </w:r>
          </w:p>
          <w:p w14:paraId="40A06DB2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25 'placebo':ab,ti</w:t>
            </w:r>
          </w:p>
          <w:p w14:paraId="659D2E1D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26 'double-blind':ab,ti</w:t>
            </w:r>
          </w:p>
          <w:p w14:paraId="59FEF051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5832">
              <w:rPr>
                <w:rFonts w:ascii="Times New Roman" w:hAnsi="Times New Roman" w:cs="Times New Roman"/>
              </w:rPr>
              <w:t>#27 #24 OR #25 OR #26</w:t>
            </w:r>
          </w:p>
          <w:p w14:paraId="24562ED7" w14:textId="77777777" w:rsidR="00767081" w:rsidRPr="00D25832" w:rsidRDefault="00767081" w:rsidP="00E01045">
            <w:pPr>
              <w:spacing w:line="360" w:lineRule="auto"/>
              <w:rPr>
                <w:rFonts w:ascii="Times New Roman" w:hAnsi="Times New Roman"/>
              </w:rPr>
            </w:pPr>
            <w:r w:rsidRPr="00D25832">
              <w:rPr>
                <w:rFonts w:ascii="Times New Roman" w:hAnsi="Times New Roman" w:cs="Times New Roman"/>
              </w:rPr>
              <w:t>#28 #23 AND #27</w:t>
            </w:r>
          </w:p>
        </w:tc>
      </w:tr>
    </w:tbl>
    <w:p w14:paraId="30A3BC8F" w14:textId="77777777" w:rsidR="00767081" w:rsidRDefault="00767081">
      <w:pPr>
        <w:rPr>
          <w:rFonts w:hint="eastAsia"/>
        </w:rPr>
      </w:pPr>
    </w:p>
    <w:sectPr w:rsidR="00767081" w:rsidSect="00127F2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A8F24" w14:textId="77777777" w:rsidR="00931920" w:rsidRDefault="00931920" w:rsidP="00767081">
      <w:r>
        <w:separator/>
      </w:r>
    </w:p>
  </w:endnote>
  <w:endnote w:type="continuationSeparator" w:id="0">
    <w:p w14:paraId="5E27CBB2" w14:textId="77777777" w:rsidR="00931920" w:rsidRDefault="00931920" w:rsidP="00767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F4E27" w14:textId="77777777" w:rsidR="00931920" w:rsidRDefault="00931920" w:rsidP="00767081">
      <w:r>
        <w:separator/>
      </w:r>
    </w:p>
  </w:footnote>
  <w:footnote w:type="continuationSeparator" w:id="0">
    <w:p w14:paraId="3C489DAD" w14:textId="77777777" w:rsidR="00931920" w:rsidRDefault="00931920" w:rsidP="00767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81"/>
    <w:rsid w:val="00000C6A"/>
    <w:rsid w:val="00010BD2"/>
    <w:rsid w:val="00013431"/>
    <w:rsid w:val="00023E58"/>
    <w:rsid w:val="0002648B"/>
    <w:rsid w:val="000414E3"/>
    <w:rsid w:val="00057A44"/>
    <w:rsid w:val="000C4FE3"/>
    <w:rsid w:val="000E7022"/>
    <w:rsid w:val="00100769"/>
    <w:rsid w:val="001040DD"/>
    <w:rsid w:val="00125F4E"/>
    <w:rsid w:val="00127F20"/>
    <w:rsid w:val="001440B1"/>
    <w:rsid w:val="001470D2"/>
    <w:rsid w:val="001548D5"/>
    <w:rsid w:val="001560EE"/>
    <w:rsid w:val="00183E47"/>
    <w:rsid w:val="001C3C20"/>
    <w:rsid w:val="001F288B"/>
    <w:rsid w:val="00234AB9"/>
    <w:rsid w:val="00253169"/>
    <w:rsid w:val="002B3603"/>
    <w:rsid w:val="002F4AAA"/>
    <w:rsid w:val="00331B6E"/>
    <w:rsid w:val="00366FA2"/>
    <w:rsid w:val="00387BE6"/>
    <w:rsid w:val="00397B95"/>
    <w:rsid w:val="003B049A"/>
    <w:rsid w:val="003B5879"/>
    <w:rsid w:val="003D42A2"/>
    <w:rsid w:val="003F2CFE"/>
    <w:rsid w:val="00430619"/>
    <w:rsid w:val="00446B0E"/>
    <w:rsid w:val="00453D58"/>
    <w:rsid w:val="00466386"/>
    <w:rsid w:val="00477ACD"/>
    <w:rsid w:val="00494C14"/>
    <w:rsid w:val="004F5606"/>
    <w:rsid w:val="0051552B"/>
    <w:rsid w:val="005462EF"/>
    <w:rsid w:val="005738EF"/>
    <w:rsid w:val="00575C00"/>
    <w:rsid w:val="005811A3"/>
    <w:rsid w:val="005827A3"/>
    <w:rsid w:val="005956F9"/>
    <w:rsid w:val="005C76B1"/>
    <w:rsid w:val="00607E35"/>
    <w:rsid w:val="00621B0A"/>
    <w:rsid w:val="006363FD"/>
    <w:rsid w:val="006704E8"/>
    <w:rsid w:val="0069441A"/>
    <w:rsid w:val="006A08F1"/>
    <w:rsid w:val="006A5B8F"/>
    <w:rsid w:val="006B225B"/>
    <w:rsid w:val="006B64EF"/>
    <w:rsid w:val="006C3D4D"/>
    <w:rsid w:val="006D0CA5"/>
    <w:rsid w:val="006F2686"/>
    <w:rsid w:val="007369B7"/>
    <w:rsid w:val="00747F1E"/>
    <w:rsid w:val="00767081"/>
    <w:rsid w:val="0078266F"/>
    <w:rsid w:val="0078739B"/>
    <w:rsid w:val="0079048C"/>
    <w:rsid w:val="007B2BB8"/>
    <w:rsid w:val="007C3249"/>
    <w:rsid w:val="00806121"/>
    <w:rsid w:val="008808C4"/>
    <w:rsid w:val="00892005"/>
    <w:rsid w:val="008B50AE"/>
    <w:rsid w:val="008C01CB"/>
    <w:rsid w:val="008C3CB3"/>
    <w:rsid w:val="0090267C"/>
    <w:rsid w:val="00903CD4"/>
    <w:rsid w:val="00931920"/>
    <w:rsid w:val="009D7EA7"/>
    <w:rsid w:val="00A17F7D"/>
    <w:rsid w:val="00AA3DA8"/>
    <w:rsid w:val="00AC19E7"/>
    <w:rsid w:val="00AC6E4D"/>
    <w:rsid w:val="00AE260F"/>
    <w:rsid w:val="00B20B92"/>
    <w:rsid w:val="00B3103E"/>
    <w:rsid w:val="00B34CC2"/>
    <w:rsid w:val="00B778A3"/>
    <w:rsid w:val="00BE57B4"/>
    <w:rsid w:val="00C20A75"/>
    <w:rsid w:val="00C37F9E"/>
    <w:rsid w:val="00C536CD"/>
    <w:rsid w:val="00C62461"/>
    <w:rsid w:val="00C64DA7"/>
    <w:rsid w:val="00CB540B"/>
    <w:rsid w:val="00CC41C1"/>
    <w:rsid w:val="00CC768F"/>
    <w:rsid w:val="00CD620E"/>
    <w:rsid w:val="00D252E2"/>
    <w:rsid w:val="00D26BA2"/>
    <w:rsid w:val="00D42903"/>
    <w:rsid w:val="00D45A47"/>
    <w:rsid w:val="00D83DAD"/>
    <w:rsid w:val="00D90D11"/>
    <w:rsid w:val="00DA491C"/>
    <w:rsid w:val="00DD0113"/>
    <w:rsid w:val="00DE10B8"/>
    <w:rsid w:val="00DE34E0"/>
    <w:rsid w:val="00DE78A5"/>
    <w:rsid w:val="00DF6149"/>
    <w:rsid w:val="00E127E1"/>
    <w:rsid w:val="00E141B7"/>
    <w:rsid w:val="00E164A8"/>
    <w:rsid w:val="00E27560"/>
    <w:rsid w:val="00E52512"/>
    <w:rsid w:val="00E56BED"/>
    <w:rsid w:val="00EA035D"/>
    <w:rsid w:val="00ED6CD8"/>
    <w:rsid w:val="00F01DF3"/>
    <w:rsid w:val="00F17A1A"/>
    <w:rsid w:val="00F526F0"/>
    <w:rsid w:val="00FB0AE4"/>
    <w:rsid w:val="00FE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A44C1"/>
  <w15:chartTrackingRefBased/>
  <w15:docId w15:val="{124E627B-93D6-E34D-B446-21AF6BB1A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08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6708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708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708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708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708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708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708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708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708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70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7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7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70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708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670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70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70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70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708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7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708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70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708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7670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708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7670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708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7670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708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67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670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67081"/>
    <w:rPr>
      <w:rFonts w:ascii="宋体" w:eastAsia="宋体" w:hAnsi="宋体" w:cs="宋体"/>
      <w:kern w:val="0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670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6708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5-01-21T10:05:00Z</dcterms:created>
  <dcterms:modified xsi:type="dcterms:W3CDTF">2025-01-21T10:10:00Z</dcterms:modified>
</cp:coreProperties>
</file>